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C0FEC" w14:textId="4E423BF6" w:rsidR="00284A3B" w:rsidRPr="00284A3B" w:rsidRDefault="00117917" w:rsidP="00284A3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2</w:t>
      </w:r>
    </w:p>
    <w:p w14:paraId="1A486C74" w14:textId="77777777" w:rsidR="00284A3B" w:rsidRPr="00284A3B" w:rsidRDefault="00284A3B" w:rsidP="00284A3B"/>
    <w:p w14:paraId="45458B0A" w14:textId="77732E51" w:rsidR="00284A3B" w:rsidRPr="000467CF" w:rsidRDefault="0080125E" w:rsidP="00284A3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mple Focus Group and Interview Questions</w:t>
      </w:r>
    </w:p>
    <w:p w14:paraId="17F3E31D" w14:textId="18C4C8D9" w:rsidR="00284A3B" w:rsidRDefault="00284A3B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43DC7D" w14:textId="6C84972B" w:rsidR="00185089" w:rsidRPr="00185089" w:rsidRDefault="0080125E" w:rsidP="0080125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185089">
        <w:rPr>
          <w:rFonts w:ascii="Times New Roman" w:hAnsi="Times New Roman" w:cs="Times New Roman"/>
          <w:sz w:val="24"/>
          <w:szCs w:val="24"/>
          <w:u w:val="single"/>
        </w:rPr>
        <w:t xml:space="preserve">PIECES-Trained LTC Staff </w:t>
      </w:r>
    </w:p>
    <w:p w14:paraId="22217C36" w14:textId="77777777" w:rsidR="00185089" w:rsidRDefault="00185089" w:rsidP="0018508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Tell me about a recent resident with behavioural expressions of concern. </w:t>
      </w:r>
    </w:p>
    <w:p w14:paraId="5A09A41A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happened? What did you do?</w:t>
      </w:r>
    </w:p>
    <w:p w14:paraId="71026BA3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Why? (Why did you do _____?) </w:t>
      </w:r>
    </w:p>
    <w:p w14:paraId="43FA6285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triggered this/why did it occur?</w:t>
      </w:r>
    </w:p>
    <w:p w14:paraId="79135E52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What seemed to work? </w:t>
      </w:r>
    </w:p>
    <w:p w14:paraId="51B9F0DC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didn’t work?</w:t>
      </w:r>
    </w:p>
    <w:p w14:paraId="4731B637" w14:textId="51555565" w:rsidR="00185089" w:rsidRP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could have worked better to address the care of the resident?</w:t>
      </w:r>
    </w:p>
    <w:p w14:paraId="0A7F1B5D" w14:textId="77777777" w:rsidR="00185089" w:rsidRDefault="00185089" w:rsidP="0018508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How would you determine your approach for a resident with behavioural expressions of concern? </w:t>
      </w:r>
    </w:p>
    <w:p w14:paraId="597C412C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factors play into your assessment/care planning?</w:t>
      </w:r>
    </w:p>
    <w:p w14:paraId="7BB162D5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Is your approach similar or different to what you see in your colleagues’ approach?</w:t>
      </w:r>
    </w:p>
    <w:p w14:paraId="05A7DEF5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What role does the family play in your approach? </w:t>
      </w:r>
    </w:p>
    <w:p w14:paraId="2D2BDF2F" w14:textId="77777777" w:rsid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Have there been changes in practices or policies within your LTC home which have influenced your approach to care for residents with behavioural expressions?</w:t>
      </w:r>
    </w:p>
    <w:p w14:paraId="1C21302F" w14:textId="1762322E" w:rsidR="00185089" w:rsidRPr="00185089" w:rsidRDefault="00185089" w:rsidP="00185089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How has your approach to providing care for residents with behavioural expressions evolved with your knowledge and experience? </w:t>
      </w:r>
    </w:p>
    <w:p w14:paraId="7AD269B3" w14:textId="77777777" w:rsidR="00185089" w:rsidRDefault="00185089" w:rsidP="0018508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Tell me about a time when you utilized the PIECES approach with virtual team collaboration for a resident with behavioural expressions of concern. </w:t>
      </w:r>
    </w:p>
    <w:p w14:paraId="749005ED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worked well? What were your successes?</w:t>
      </w:r>
    </w:p>
    <w:p w14:paraId="28ECEF27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were the challenges?</w:t>
      </w:r>
    </w:p>
    <w:p w14:paraId="0AECCA9B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How did you address those challenges?</w:t>
      </w:r>
    </w:p>
    <w:p w14:paraId="3E172133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might help in the future?</w:t>
      </w:r>
    </w:p>
    <w:p w14:paraId="4A007C06" w14:textId="3EE04DD8" w:rsidR="00185089" w:rsidRP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What resources or supports would be helpful to you to overcome these challenges?</w:t>
      </w:r>
    </w:p>
    <w:p w14:paraId="5EAEB6A4" w14:textId="77777777" w:rsidR="00185089" w:rsidRDefault="00185089" w:rsidP="0018508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 xml:space="preserve">How has the use of the PIECES approach with virtual team collaboration (video conferencing) influenced your practice? </w:t>
      </w:r>
    </w:p>
    <w:p w14:paraId="008D6F4C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Engagement of family members? Describe how you used the virtual technology to engage family. How does involving family members in the care of residents fit into your daily work experience?</w:t>
      </w:r>
    </w:p>
    <w:p w14:paraId="5DA70C02" w14:textId="77777777" w:rsid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Collaboration of team members? How does the virtual team collaboration aspect of PIECES fit into your daily work experience?</w:t>
      </w:r>
    </w:p>
    <w:p w14:paraId="45443032" w14:textId="2295889F" w:rsidR="00185089" w:rsidRPr="00185089" w:rsidRDefault="00185089" w:rsidP="00185089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85089">
        <w:rPr>
          <w:rFonts w:ascii="Times New Roman" w:hAnsi="Times New Roman" w:cs="Times New Roman"/>
          <w:sz w:val="24"/>
          <w:szCs w:val="24"/>
        </w:rPr>
        <w:t>Collaborative care plan?</w:t>
      </w:r>
    </w:p>
    <w:p w14:paraId="54461963" w14:textId="77777777" w:rsidR="0080125E" w:rsidRDefault="0080125E" w:rsidP="0080125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D8E5A7" w14:textId="35A842C9" w:rsidR="00DC70D2" w:rsidRPr="00185089" w:rsidRDefault="0080125E" w:rsidP="0080125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185089">
        <w:rPr>
          <w:rFonts w:ascii="Times New Roman" w:hAnsi="Times New Roman" w:cs="Times New Roman"/>
          <w:sz w:val="24"/>
          <w:szCs w:val="24"/>
          <w:u w:val="single"/>
        </w:rPr>
        <w:t>PIECES Mentors</w:t>
      </w:r>
    </w:p>
    <w:p w14:paraId="52974415" w14:textId="77777777" w:rsidR="00DC70D2" w:rsidRDefault="00DC70D2" w:rsidP="00DC70D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t xml:space="preserve">Can you describe the mentoring process for me? </w:t>
      </w:r>
    </w:p>
    <w:p w14:paraId="1C0FD8B6" w14:textId="77777777" w:rsidR="00DC70D2" w:rsidRDefault="00DC70D2" w:rsidP="00DC70D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t xml:space="preserve">How did you facilitate “piloting” the process with the internal PIECES teams at each home prior to full-scale implementation? </w:t>
      </w:r>
    </w:p>
    <w:p w14:paraId="6B30B46A" w14:textId="77777777" w:rsidR="00DC70D2" w:rsidRDefault="00DC70D2" w:rsidP="00DC70D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lastRenderedPageBreak/>
        <w:t xml:space="preserve">What feedback have you had about the mentoring process? </w:t>
      </w:r>
    </w:p>
    <w:p w14:paraId="6D1E0AB9" w14:textId="77777777" w:rsidR="00DC70D2" w:rsidRDefault="00DC70D2" w:rsidP="00DC70D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t xml:space="preserve">How complicated is the implementation process of the PIECES approach with virtual care conferences? </w:t>
      </w:r>
    </w:p>
    <w:p w14:paraId="164334A2" w14:textId="77777777" w:rsidR="00DC70D2" w:rsidRDefault="00DC70D2" w:rsidP="00DC70D2">
      <w:pPr>
        <w:pStyle w:val="ListParagraph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t xml:space="preserve">Please consider the following aspects of the intervention: duration, scope, intricacy and number of steps involved and whether the intervention reflects a clear departure from previous practices. </w:t>
      </w:r>
    </w:p>
    <w:p w14:paraId="0B40F43F" w14:textId="0885F636" w:rsidR="00DC70D2" w:rsidRPr="00DC70D2" w:rsidRDefault="00DC70D2" w:rsidP="00DC70D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C70D2">
        <w:rPr>
          <w:rFonts w:ascii="Times New Roman" w:hAnsi="Times New Roman" w:cs="Times New Roman"/>
          <w:sz w:val="24"/>
          <w:szCs w:val="24"/>
        </w:rPr>
        <w:t>What feedback have you received on the quality of supporting materials, packaging, online resources, templates etc.?</w:t>
      </w:r>
    </w:p>
    <w:p w14:paraId="2248894C" w14:textId="77777777" w:rsidR="0080125E" w:rsidRPr="000467CF" w:rsidRDefault="0080125E" w:rsidP="0080125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DCC3F4" w14:textId="1316DDBB" w:rsidR="00B13985" w:rsidRPr="00185089" w:rsidRDefault="0080125E" w:rsidP="00284A3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185089">
        <w:rPr>
          <w:rFonts w:ascii="Times New Roman" w:hAnsi="Times New Roman" w:cs="Times New Roman"/>
          <w:sz w:val="24"/>
          <w:szCs w:val="24"/>
          <w:u w:val="single"/>
        </w:rPr>
        <w:t>Family/Care Partners</w:t>
      </w:r>
    </w:p>
    <w:p w14:paraId="29DAF5DF" w14:textId="77777777" w:rsidR="00B13985" w:rsidRDefault="00B13985" w:rsidP="00B13985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 xml:space="preserve">s your </w:t>
      </w:r>
      <w:r w:rsidRPr="00B13985">
        <w:rPr>
          <w:rFonts w:ascii="Times New Roman" w:hAnsi="Times New Roman" w:cs="Times New Roman"/>
          <w:sz w:val="24"/>
          <w:szCs w:val="24"/>
        </w:rPr>
        <w:t>loved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3985">
        <w:rPr>
          <w:rFonts w:ascii="Times New Roman" w:hAnsi="Times New Roman" w:cs="Times New Roman"/>
          <w:sz w:val="24"/>
          <w:szCs w:val="24"/>
        </w:rPr>
        <w:t>experienc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3985">
        <w:rPr>
          <w:rFonts w:ascii="Times New Roman" w:hAnsi="Times New Roman" w:cs="Times New Roman"/>
          <w:sz w:val="24"/>
          <w:szCs w:val="24"/>
        </w:rPr>
        <w:t>a change in behaviour expression (</w:t>
      </w:r>
      <w:proofErr w:type="spellStart"/>
      <w:r w:rsidRPr="00B13985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B13985">
        <w:rPr>
          <w:rFonts w:ascii="Times New Roman" w:hAnsi="Times New Roman" w:cs="Times New Roman"/>
          <w:sz w:val="24"/>
          <w:szCs w:val="24"/>
        </w:rPr>
        <w:t xml:space="preserve"> agitation, wandering, or depression) that may have been upsetting or frustrating? Can you tell me about that time?  </w:t>
      </w:r>
    </w:p>
    <w:p w14:paraId="15D75F75" w14:textId="3543A7B6" w:rsidR="00B13985" w:rsidRDefault="00B13985" w:rsidP="00B13985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 xml:space="preserve">What happened when the team from </w:t>
      </w:r>
      <w:r>
        <w:rPr>
          <w:rFonts w:ascii="Times New Roman" w:hAnsi="Times New Roman" w:cs="Times New Roman"/>
          <w:sz w:val="24"/>
          <w:szCs w:val="24"/>
        </w:rPr>
        <w:t xml:space="preserve">[LTC home] </w:t>
      </w:r>
      <w:r w:rsidRPr="00B13985">
        <w:rPr>
          <w:rFonts w:ascii="Times New Roman" w:hAnsi="Times New Roman" w:cs="Times New Roman"/>
          <w:sz w:val="24"/>
          <w:szCs w:val="24"/>
        </w:rPr>
        <w:t>met with you and your family member for a care conference?</w:t>
      </w:r>
    </w:p>
    <w:p w14:paraId="1C1461EC" w14:textId="5A8AB1E4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did this care conference help you?</w:t>
      </w:r>
    </w:p>
    <w:p w14:paraId="54FD5434" w14:textId="29AEE2E8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as there a need for this PIECES discussion? (Why or why not?)</w:t>
      </w:r>
    </w:p>
    <w:p w14:paraId="159434F2" w14:textId="2B9C6FF4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do these PIECES conversations compare to other alternatives that you know about?</w:t>
      </w:r>
    </w:p>
    <w:p w14:paraId="71BFEA86" w14:textId="7CFC71D9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 xml:space="preserve">Tell me about your involvement with the virtual care conferences? </w:t>
      </w:r>
    </w:p>
    <w:p w14:paraId="6A9502E0" w14:textId="163B17F4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do you feel about communicating virtually in meetings about care?</w:t>
      </w:r>
    </w:p>
    <w:p w14:paraId="719C304D" w14:textId="00A70DA2" w:rsidR="00B13985" w:rsidRPr="00B13985" w:rsidRDefault="00B13985" w:rsidP="00B13985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Do you feel your role was valued in these care conversations?</w:t>
      </w:r>
    </w:p>
    <w:p w14:paraId="779572D0" w14:textId="77777777" w:rsidR="00B13985" w:rsidRDefault="00B13985" w:rsidP="00B13985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hat types of challenges have you faced when meeting virtually?</w:t>
      </w:r>
    </w:p>
    <w:p w14:paraId="3C0ABCA7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hat happens to figure out problems?</w:t>
      </w:r>
    </w:p>
    <w:p w14:paraId="7BCFECBA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Are you provided assistance to resolve any problems?</w:t>
      </w:r>
    </w:p>
    <w:p w14:paraId="7FC334BC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are you encouraged to overcome these challenges?</w:t>
      </w:r>
    </w:p>
    <w:p w14:paraId="49CBF9F0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 xml:space="preserve">What kinds of information and materials about PIECES have been made available to you? </w:t>
      </w:r>
    </w:p>
    <w:p w14:paraId="25F8961C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ho do you ask if you have questions about PIECES or its implementation? How available are these individuals?</w:t>
      </w:r>
    </w:p>
    <w:p w14:paraId="3B97B25A" w14:textId="407D6781" w:rsidR="00B13985" w:rsidRP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hat kinds of changes or alterations do you think would help to make using the PIECES approach more effective at your LTC home?</w:t>
      </w:r>
    </w:p>
    <w:p w14:paraId="42D9AA39" w14:textId="77777777" w:rsidR="00B13985" w:rsidRDefault="00B13985" w:rsidP="00B13985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Tell me about a recent virtual care conference? What was your experience with the PIECES approach?</w:t>
      </w:r>
    </w:p>
    <w:p w14:paraId="5450DF78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What happened?</w:t>
      </w:r>
    </w:p>
    <w:p w14:paraId="4EEA856C" w14:textId="77777777" w:rsid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do the recommendations about care get done?</w:t>
      </w:r>
    </w:p>
    <w:p w14:paraId="03766DEE" w14:textId="09564D92" w:rsidR="00B13985" w:rsidRPr="00B13985" w:rsidRDefault="00B13985" w:rsidP="00B13985">
      <w:pPr>
        <w:pStyle w:val="ListParagraph"/>
        <w:numPr>
          <w:ilvl w:val="1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13985">
        <w:rPr>
          <w:rFonts w:ascii="Times New Roman" w:hAnsi="Times New Roman" w:cs="Times New Roman"/>
          <w:sz w:val="24"/>
          <w:szCs w:val="24"/>
        </w:rPr>
        <w:t>How does the team check in with you about whether the changes in care are going well or not so well?</w:t>
      </w:r>
    </w:p>
    <w:p w14:paraId="54E59840" w14:textId="070EB921" w:rsidR="0080125E" w:rsidRDefault="0080125E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E0CD5A" w14:textId="09E36B40" w:rsidR="0080125E" w:rsidRDefault="0080125E" w:rsidP="00284A3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185089">
        <w:rPr>
          <w:rFonts w:ascii="Times New Roman" w:hAnsi="Times New Roman" w:cs="Times New Roman"/>
          <w:sz w:val="24"/>
          <w:szCs w:val="24"/>
          <w:u w:val="single"/>
        </w:rPr>
        <w:t>Older Adult Research Partners</w:t>
      </w:r>
    </w:p>
    <w:p w14:paraId="74963809" w14:textId="0FC23764" w:rsidR="0039086E" w:rsidRDefault="0039086E" w:rsidP="0039086E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39086E">
        <w:rPr>
          <w:rFonts w:ascii="Times New Roman" w:hAnsi="Times New Roman" w:cs="Times New Roman"/>
          <w:sz w:val="24"/>
          <w:szCs w:val="24"/>
        </w:rPr>
        <w:t>an you tell me about your experience working on this research project?</w:t>
      </w:r>
    </w:p>
    <w:p w14:paraId="28D3BD3D" w14:textId="671E734A" w:rsidR="00C42289" w:rsidRDefault="00C42289" w:rsidP="0039086E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C42289">
        <w:rPr>
          <w:rFonts w:ascii="Times New Roman" w:hAnsi="Times New Roman" w:cs="Times New Roman"/>
          <w:sz w:val="24"/>
          <w:szCs w:val="24"/>
        </w:rPr>
        <w:t>hat motivated you to want to be involved</w:t>
      </w:r>
      <w:r>
        <w:rPr>
          <w:rFonts w:ascii="Times New Roman" w:hAnsi="Times New Roman" w:cs="Times New Roman"/>
          <w:sz w:val="24"/>
          <w:szCs w:val="24"/>
        </w:rPr>
        <w:t xml:space="preserve"> in the research</w:t>
      </w:r>
      <w:r w:rsidRPr="00C42289">
        <w:rPr>
          <w:rFonts w:ascii="Times New Roman" w:hAnsi="Times New Roman" w:cs="Times New Roman"/>
          <w:sz w:val="24"/>
          <w:szCs w:val="24"/>
        </w:rPr>
        <w:t>?</w:t>
      </w:r>
    </w:p>
    <w:p w14:paraId="1639BE3E" w14:textId="0E086F06" w:rsidR="00C42289" w:rsidRDefault="00CA5948" w:rsidP="0039086E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A5948">
        <w:rPr>
          <w:rFonts w:ascii="Times New Roman" w:hAnsi="Times New Roman" w:cs="Times New Roman"/>
          <w:sz w:val="24"/>
          <w:szCs w:val="24"/>
        </w:rPr>
        <w:lastRenderedPageBreak/>
        <w:t>Is there anything from here on out that you would like to see changed or done differently</w:t>
      </w:r>
      <w:r>
        <w:rPr>
          <w:rFonts w:ascii="Times New Roman" w:hAnsi="Times New Roman" w:cs="Times New Roman"/>
          <w:sz w:val="24"/>
          <w:szCs w:val="24"/>
        </w:rPr>
        <w:t xml:space="preserve"> with PIECES</w:t>
      </w:r>
      <w:r w:rsidRPr="00CA5948">
        <w:rPr>
          <w:rFonts w:ascii="Times New Roman" w:hAnsi="Times New Roman" w:cs="Times New Roman"/>
          <w:sz w:val="24"/>
          <w:szCs w:val="24"/>
        </w:rPr>
        <w:t>?</w:t>
      </w:r>
    </w:p>
    <w:p w14:paraId="7497E1CA" w14:textId="49048530" w:rsidR="00CA5948" w:rsidRPr="0039086E" w:rsidRDefault="00A17994" w:rsidP="0039086E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A17994">
        <w:rPr>
          <w:rFonts w:ascii="Times New Roman" w:hAnsi="Times New Roman" w:cs="Times New Roman"/>
          <w:sz w:val="24"/>
          <w:szCs w:val="24"/>
        </w:rPr>
        <w:t>ould you say as a result of your participation in this research project, you’re better informed about the P</w:t>
      </w:r>
      <w:r>
        <w:rPr>
          <w:rFonts w:ascii="Times New Roman" w:hAnsi="Times New Roman" w:cs="Times New Roman"/>
          <w:sz w:val="24"/>
          <w:szCs w:val="24"/>
        </w:rPr>
        <w:t>IECES</w:t>
      </w:r>
      <w:r w:rsidRPr="00A17994">
        <w:rPr>
          <w:rFonts w:ascii="Times New Roman" w:hAnsi="Times New Roman" w:cs="Times New Roman"/>
          <w:sz w:val="24"/>
          <w:szCs w:val="24"/>
        </w:rPr>
        <w:t xml:space="preserve"> approach and care planning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DCD7056" w14:textId="53C7DAA9" w:rsidR="0080125E" w:rsidRDefault="0080125E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A2394B" w14:textId="1925E41F" w:rsidR="0080125E" w:rsidRDefault="0080125E" w:rsidP="00284A3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9E0E1C">
        <w:rPr>
          <w:rFonts w:ascii="Times New Roman" w:hAnsi="Times New Roman" w:cs="Times New Roman"/>
          <w:sz w:val="24"/>
          <w:szCs w:val="24"/>
          <w:u w:val="single"/>
        </w:rPr>
        <w:t>RPN Champions</w:t>
      </w:r>
    </w:p>
    <w:p w14:paraId="07AE31B5" w14:textId="77777777" w:rsidR="009E0E1C" w:rsidRPr="009E0E1C" w:rsidRDefault="009E0E1C" w:rsidP="009E0E1C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</w:rPr>
        <w:t>Can you describe what you have done (or plan to do) to get a plan in place to implement the PIECES approach in this study?</w:t>
      </w:r>
      <w:r w:rsidRPr="009E0E1C">
        <w:rPr>
          <w:rStyle w:val="eop"/>
        </w:rPr>
        <w:t> </w:t>
      </w:r>
    </w:p>
    <w:p w14:paraId="7CF80C2C" w14:textId="77777777" w:rsidR="009E0E1C" w:rsidRPr="009E0E1C" w:rsidRDefault="009E0E1C" w:rsidP="009E0E1C">
      <w:pPr>
        <w:pStyle w:val="paragraph"/>
        <w:numPr>
          <w:ilvl w:val="1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</w:rPr>
        <w:t>What is your role in the planning process?</w:t>
      </w:r>
      <w:r w:rsidRPr="009E0E1C">
        <w:rPr>
          <w:rStyle w:val="eop"/>
        </w:rPr>
        <w:t> </w:t>
      </w:r>
    </w:p>
    <w:p w14:paraId="48B1EA58" w14:textId="0E80C451" w:rsidR="009E0E1C" w:rsidRPr="009E0E1C" w:rsidRDefault="009E0E1C" w:rsidP="009E0E1C">
      <w:pPr>
        <w:pStyle w:val="paragraph"/>
        <w:numPr>
          <w:ilvl w:val="1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</w:rPr>
        <w:t>Who else is involved in the planning process? What are their roles?</w:t>
      </w:r>
      <w:r w:rsidRPr="009E0E1C">
        <w:rPr>
          <w:rStyle w:val="eop"/>
        </w:rPr>
        <w:t> </w:t>
      </w:r>
    </w:p>
    <w:p w14:paraId="42338295" w14:textId="77777777" w:rsidR="009E0E1C" w:rsidRPr="009E0E1C" w:rsidRDefault="009E0E1C" w:rsidP="009E0E1C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</w:rPr>
        <w:t>Can you describe the plan for implementing the intervention?</w:t>
      </w:r>
      <w:r w:rsidRPr="009E0E1C">
        <w:rPr>
          <w:rStyle w:val="eop"/>
        </w:rPr>
        <w:t> </w:t>
      </w:r>
    </w:p>
    <w:p w14:paraId="764DAE05" w14:textId="77777777" w:rsidR="009E0E1C" w:rsidRPr="009E0E1C" w:rsidRDefault="009E0E1C" w:rsidP="009E0E1C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  <w:shd w:val="clear" w:color="auto" w:fill="FFFFFF"/>
        </w:rPr>
        <w:t>How do you feel about the virtual PIECES care conferences being used in your setting?</w:t>
      </w:r>
      <w:r w:rsidRPr="009E0E1C">
        <w:rPr>
          <w:rStyle w:val="eop"/>
        </w:rPr>
        <w:t> </w:t>
      </w:r>
    </w:p>
    <w:p w14:paraId="2E7704F6" w14:textId="77777777" w:rsidR="009E0E1C" w:rsidRPr="009E0E1C" w:rsidRDefault="009E0E1C" w:rsidP="009E0E1C">
      <w:pPr>
        <w:pStyle w:val="paragraph"/>
        <w:numPr>
          <w:ilvl w:val="1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</w:rPr>
        <w:t>Why is the intervention being implemented in your LTC home?</w:t>
      </w:r>
      <w:r w:rsidRPr="009E0E1C">
        <w:rPr>
          <w:rStyle w:val="eop"/>
        </w:rPr>
        <w:t> </w:t>
      </w:r>
    </w:p>
    <w:p w14:paraId="394C5E37" w14:textId="77777777" w:rsidR="009E0E1C" w:rsidRPr="009E0E1C" w:rsidRDefault="009E0E1C" w:rsidP="009E0E1C">
      <w:pPr>
        <w:pStyle w:val="paragraph"/>
        <w:numPr>
          <w:ilvl w:val="1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  <w:shd w:val="clear" w:color="auto" w:fill="FFFFFF"/>
        </w:rPr>
        <w:t>How do you feel about the plan to implement the intervention in your setting?</w:t>
      </w:r>
      <w:r w:rsidRPr="009E0E1C">
        <w:rPr>
          <w:rStyle w:val="eop"/>
        </w:rPr>
        <w:t> </w:t>
      </w:r>
    </w:p>
    <w:p w14:paraId="5C858B43" w14:textId="0ABE1586" w:rsidR="009E0E1C" w:rsidRPr="009E0E1C" w:rsidRDefault="009E0E1C" w:rsidP="009E0E1C">
      <w:pPr>
        <w:pStyle w:val="paragraph"/>
        <w:numPr>
          <w:ilvl w:val="1"/>
          <w:numId w:val="33"/>
        </w:numPr>
        <w:spacing w:before="0" w:beforeAutospacing="0" w:after="0" w:afterAutospacing="0"/>
        <w:textAlignment w:val="baseline"/>
      </w:pPr>
      <w:r w:rsidRPr="009E0E1C">
        <w:rPr>
          <w:rStyle w:val="normaltextrun"/>
          <w:shd w:val="clear" w:color="auto" w:fill="FFFFFF"/>
        </w:rPr>
        <w:t>How do you think the program is going?</w:t>
      </w:r>
      <w:r w:rsidRPr="009E0E1C">
        <w:rPr>
          <w:rStyle w:val="eop"/>
        </w:rPr>
        <w:t> </w:t>
      </w:r>
    </w:p>
    <w:p w14:paraId="31289889" w14:textId="77777777" w:rsidR="009E0E1C" w:rsidRPr="009E0E1C" w:rsidRDefault="009E0E1C" w:rsidP="009E0E1C">
      <w:pPr>
        <w:pStyle w:val="paragraph"/>
        <w:numPr>
          <w:ilvl w:val="0"/>
          <w:numId w:val="34"/>
        </w:numPr>
        <w:shd w:val="clear" w:color="auto" w:fill="FFFFFF"/>
        <w:spacing w:before="0" w:beforeAutospacing="0" w:after="0" w:afterAutospacing="0"/>
        <w:textAlignment w:val="baseline"/>
      </w:pPr>
      <w:r w:rsidRPr="009E0E1C">
        <w:rPr>
          <w:rStyle w:val="normaltextrun"/>
          <w:shd w:val="clear" w:color="auto" w:fill="FFFFFF"/>
        </w:rPr>
        <w:t>What is your motivation for wanting to ensure the implementation is successful?</w:t>
      </w:r>
      <w:r w:rsidRPr="009E0E1C">
        <w:rPr>
          <w:rStyle w:val="eop"/>
        </w:rPr>
        <w:t> </w:t>
      </w:r>
    </w:p>
    <w:p w14:paraId="4CB24AFB" w14:textId="37617740" w:rsidR="009E0E1C" w:rsidRPr="009E0E1C" w:rsidRDefault="009E0E1C" w:rsidP="009E0E1C">
      <w:pPr>
        <w:pStyle w:val="paragraph"/>
        <w:numPr>
          <w:ilvl w:val="1"/>
          <w:numId w:val="34"/>
        </w:numPr>
        <w:shd w:val="clear" w:color="auto" w:fill="FFFFFF"/>
        <w:spacing w:before="0" w:beforeAutospacing="0" w:after="0" w:afterAutospacing="0"/>
        <w:textAlignment w:val="baseline"/>
      </w:pPr>
      <w:r w:rsidRPr="009E0E1C">
        <w:rPr>
          <w:rStyle w:val="normaltextrun"/>
          <w:shd w:val="clear" w:color="auto" w:fill="FFFFFF"/>
        </w:rPr>
        <w:t>What kinds of incentives are there to help ensure the success of the implementation?</w:t>
      </w:r>
      <w:r w:rsidRPr="009E0E1C">
        <w:rPr>
          <w:rStyle w:val="eop"/>
        </w:rPr>
        <w:t> </w:t>
      </w:r>
    </w:p>
    <w:p w14:paraId="5F750224" w14:textId="77777777" w:rsidR="009E0E1C" w:rsidRPr="009E0E1C" w:rsidRDefault="009E0E1C" w:rsidP="009E0E1C">
      <w:pPr>
        <w:pStyle w:val="paragraph"/>
        <w:numPr>
          <w:ilvl w:val="0"/>
          <w:numId w:val="34"/>
        </w:numPr>
        <w:shd w:val="clear" w:color="auto" w:fill="FFFFFF"/>
        <w:spacing w:before="0" w:beforeAutospacing="0" w:after="0" w:afterAutospacing="0"/>
        <w:textAlignment w:val="baseline"/>
      </w:pPr>
      <w:r w:rsidRPr="009E0E1C">
        <w:rPr>
          <w:rStyle w:val="normaltextrun"/>
        </w:rPr>
        <w:t>What barriers does your organization face to implementing the virtual PIECES care conferences?</w:t>
      </w:r>
      <w:r w:rsidRPr="009E0E1C">
        <w:rPr>
          <w:rStyle w:val="eop"/>
        </w:rPr>
        <w:t> </w:t>
      </w:r>
    </w:p>
    <w:p w14:paraId="4778EB00" w14:textId="16809F89" w:rsidR="009E0E1C" w:rsidRPr="009E0E1C" w:rsidRDefault="009E0E1C" w:rsidP="009E0E1C">
      <w:pPr>
        <w:pStyle w:val="paragraph"/>
        <w:numPr>
          <w:ilvl w:val="1"/>
          <w:numId w:val="34"/>
        </w:numPr>
        <w:shd w:val="clear" w:color="auto" w:fill="FFFFFF"/>
        <w:spacing w:before="0" w:beforeAutospacing="0" w:after="0" w:afterAutospacing="0"/>
        <w:textAlignment w:val="baseline"/>
      </w:pPr>
      <w:r w:rsidRPr="009E0E1C">
        <w:rPr>
          <w:rStyle w:val="normaltextrun"/>
        </w:rPr>
        <w:t>What kinds of feedback have you received thus far on the intervention? Can you describe a specific story?</w:t>
      </w:r>
      <w:r w:rsidRPr="009E0E1C">
        <w:rPr>
          <w:rStyle w:val="eop"/>
        </w:rPr>
        <w:t> </w:t>
      </w:r>
    </w:p>
    <w:p w14:paraId="5DAD2C70" w14:textId="77777777" w:rsidR="009E0E1C" w:rsidRPr="009E0E1C" w:rsidRDefault="009E0E1C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C9C7CD" w14:textId="77777777" w:rsidR="0080125E" w:rsidRDefault="0080125E" w:rsidP="00284A3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9DB1C3" w14:textId="77777777" w:rsidR="0080125E" w:rsidRPr="000467CF" w:rsidRDefault="0080125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0125E" w:rsidRPr="000467C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C04DE" w14:textId="77777777" w:rsidR="00D8248D" w:rsidRDefault="00D8248D" w:rsidP="00284A3B">
      <w:pPr>
        <w:spacing w:after="0" w:line="240" w:lineRule="auto"/>
      </w:pPr>
      <w:r>
        <w:separator/>
      </w:r>
    </w:p>
  </w:endnote>
  <w:endnote w:type="continuationSeparator" w:id="0">
    <w:p w14:paraId="676FBE91" w14:textId="77777777" w:rsidR="00D8248D" w:rsidRDefault="00D8248D" w:rsidP="00284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0517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3A173" w14:textId="174CAA3D" w:rsidR="00284A3B" w:rsidRDefault="00284A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CED32" w14:textId="77777777" w:rsidR="00284A3B" w:rsidRDefault="00284A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980DC" w14:textId="77777777" w:rsidR="00D8248D" w:rsidRDefault="00D8248D" w:rsidP="00284A3B">
      <w:pPr>
        <w:spacing w:after="0" w:line="240" w:lineRule="auto"/>
      </w:pPr>
      <w:r>
        <w:separator/>
      </w:r>
    </w:p>
  </w:footnote>
  <w:footnote w:type="continuationSeparator" w:id="0">
    <w:p w14:paraId="20A9007A" w14:textId="77777777" w:rsidR="00D8248D" w:rsidRDefault="00D8248D" w:rsidP="00284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E472B"/>
    <w:multiLevelType w:val="multilevel"/>
    <w:tmpl w:val="F5A081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D0669"/>
    <w:multiLevelType w:val="hybridMultilevel"/>
    <w:tmpl w:val="3536A1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00152"/>
    <w:multiLevelType w:val="hybridMultilevel"/>
    <w:tmpl w:val="B0B0D3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816E6E"/>
    <w:multiLevelType w:val="hybridMultilevel"/>
    <w:tmpl w:val="C7FA4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 w15:restartNumberingAfterBreak="0">
    <w:nsid w:val="1B07045C"/>
    <w:multiLevelType w:val="multilevel"/>
    <w:tmpl w:val="CB1EF99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0D43BD"/>
    <w:multiLevelType w:val="multilevel"/>
    <w:tmpl w:val="DE9ED7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955631"/>
    <w:multiLevelType w:val="multilevel"/>
    <w:tmpl w:val="9AF6380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185B51"/>
    <w:multiLevelType w:val="multilevel"/>
    <w:tmpl w:val="0ECCE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B30E3D"/>
    <w:multiLevelType w:val="multilevel"/>
    <w:tmpl w:val="D6889F8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8A5E1E"/>
    <w:multiLevelType w:val="multilevel"/>
    <w:tmpl w:val="F51E4AD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ED135D"/>
    <w:multiLevelType w:val="multilevel"/>
    <w:tmpl w:val="29BA35B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7579CA"/>
    <w:multiLevelType w:val="multilevel"/>
    <w:tmpl w:val="19B223C8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B742B2"/>
    <w:multiLevelType w:val="multilevel"/>
    <w:tmpl w:val="D4FA1AC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19431F"/>
    <w:multiLevelType w:val="multilevel"/>
    <w:tmpl w:val="6AA84D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B394AED"/>
    <w:multiLevelType w:val="hybridMultilevel"/>
    <w:tmpl w:val="F042AC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B0398"/>
    <w:multiLevelType w:val="multilevel"/>
    <w:tmpl w:val="321848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FB4DDA"/>
    <w:multiLevelType w:val="multilevel"/>
    <w:tmpl w:val="B36CA6A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6425E5"/>
    <w:multiLevelType w:val="hybridMultilevel"/>
    <w:tmpl w:val="D30E63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D622A0"/>
    <w:multiLevelType w:val="multilevel"/>
    <w:tmpl w:val="1A7E9B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3D5B7D"/>
    <w:multiLevelType w:val="multilevel"/>
    <w:tmpl w:val="2DC8AF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64E6665"/>
    <w:multiLevelType w:val="multilevel"/>
    <w:tmpl w:val="DFDCBC6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071293"/>
    <w:multiLevelType w:val="hybridMultilevel"/>
    <w:tmpl w:val="4DB825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49496F"/>
    <w:multiLevelType w:val="multilevel"/>
    <w:tmpl w:val="FC943DA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FC45042"/>
    <w:multiLevelType w:val="multilevel"/>
    <w:tmpl w:val="783051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10A32B9"/>
    <w:multiLevelType w:val="multilevel"/>
    <w:tmpl w:val="4D94AB5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5266A8F"/>
    <w:multiLevelType w:val="hybridMultilevel"/>
    <w:tmpl w:val="970E9C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E2558"/>
    <w:multiLevelType w:val="multilevel"/>
    <w:tmpl w:val="BAE2FAC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00706F"/>
    <w:multiLevelType w:val="multilevel"/>
    <w:tmpl w:val="57EEB31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52297C"/>
    <w:multiLevelType w:val="hybridMultilevel"/>
    <w:tmpl w:val="13CE40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5C0F45"/>
    <w:multiLevelType w:val="hybridMultilevel"/>
    <w:tmpl w:val="48AC654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574576D"/>
    <w:multiLevelType w:val="hybridMultilevel"/>
    <w:tmpl w:val="3ACAD1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E53010"/>
    <w:multiLevelType w:val="multilevel"/>
    <w:tmpl w:val="3B1287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0C75476"/>
    <w:multiLevelType w:val="multilevel"/>
    <w:tmpl w:val="0960E6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28A67F3"/>
    <w:multiLevelType w:val="multilevel"/>
    <w:tmpl w:val="4B20650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3DD4762"/>
    <w:multiLevelType w:val="multilevel"/>
    <w:tmpl w:val="99C6D5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54118F2"/>
    <w:multiLevelType w:val="multilevel"/>
    <w:tmpl w:val="3F946A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C95372E"/>
    <w:multiLevelType w:val="hybridMultilevel"/>
    <w:tmpl w:val="2F2063B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30"/>
  </w:num>
  <w:num w:numId="4">
    <w:abstractNumId w:val="2"/>
  </w:num>
  <w:num w:numId="5">
    <w:abstractNumId w:val="21"/>
  </w:num>
  <w:num w:numId="6">
    <w:abstractNumId w:val="7"/>
  </w:num>
  <w:num w:numId="7">
    <w:abstractNumId w:val="35"/>
  </w:num>
  <w:num w:numId="8">
    <w:abstractNumId w:val="9"/>
  </w:num>
  <w:num w:numId="9">
    <w:abstractNumId w:val="24"/>
  </w:num>
  <w:num w:numId="10">
    <w:abstractNumId w:val="27"/>
  </w:num>
  <w:num w:numId="11">
    <w:abstractNumId w:val="6"/>
  </w:num>
  <w:num w:numId="12">
    <w:abstractNumId w:val="11"/>
  </w:num>
  <w:num w:numId="13">
    <w:abstractNumId w:val="15"/>
  </w:num>
  <w:num w:numId="14">
    <w:abstractNumId w:val="23"/>
  </w:num>
  <w:num w:numId="15">
    <w:abstractNumId w:val="4"/>
  </w:num>
  <w:num w:numId="16">
    <w:abstractNumId w:val="18"/>
  </w:num>
  <w:num w:numId="17">
    <w:abstractNumId w:val="5"/>
  </w:num>
  <w:num w:numId="18">
    <w:abstractNumId w:val="34"/>
  </w:num>
  <w:num w:numId="19">
    <w:abstractNumId w:val="22"/>
  </w:num>
  <w:num w:numId="20">
    <w:abstractNumId w:val="16"/>
  </w:num>
  <w:num w:numId="21">
    <w:abstractNumId w:val="20"/>
  </w:num>
  <w:num w:numId="22">
    <w:abstractNumId w:val="32"/>
  </w:num>
  <w:num w:numId="23">
    <w:abstractNumId w:val="19"/>
  </w:num>
  <w:num w:numId="24">
    <w:abstractNumId w:val="26"/>
  </w:num>
  <w:num w:numId="25">
    <w:abstractNumId w:val="8"/>
  </w:num>
  <w:num w:numId="26">
    <w:abstractNumId w:val="12"/>
  </w:num>
  <w:num w:numId="27">
    <w:abstractNumId w:val="13"/>
  </w:num>
  <w:num w:numId="28">
    <w:abstractNumId w:val="33"/>
  </w:num>
  <w:num w:numId="29">
    <w:abstractNumId w:val="10"/>
  </w:num>
  <w:num w:numId="30">
    <w:abstractNumId w:val="31"/>
  </w:num>
  <w:num w:numId="31">
    <w:abstractNumId w:val="0"/>
  </w:num>
  <w:num w:numId="32">
    <w:abstractNumId w:val="29"/>
  </w:num>
  <w:num w:numId="33">
    <w:abstractNumId w:val="28"/>
  </w:num>
  <w:num w:numId="34">
    <w:abstractNumId w:val="17"/>
  </w:num>
  <w:num w:numId="35">
    <w:abstractNumId w:val="36"/>
  </w:num>
  <w:num w:numId="36">
    <w:abstractNumId w:val="3"/>
  </w:num>
  <w:num w:numId="3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3B"/>
    <w:rsid w:val="00117917"/>
    <w:rsid w:val="00185089"/>
    <w:rsid w:val="00284A3B"/>
    <w:rsid w:val="0039086E"/>
    <w:rsid w:val="003A080B"/>
    <w:rsid w:val="006C7D19"/>
    <w:rsid w:val="0080125E"/>
    <w:rsid w:val="009B5400"/>
    <w:rsid w:val="009E0E1C"/>
    <w:rsid w:val="00A17994"/>
    <w:rsid w:val="00B13985"/>
    <w:rsid w:val="00C42289"/>
    <w:rsid w:val="00CA5948"/>
    <w:rsid w:val="00D36ADF"/>
    <w:rsid w:val="00D8248D"/>
    <w:rsid w:val="00DC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EF6E"/>
  <w15:chartTrackingRefBased/>
  <w15:docId w15:val="{359219D0-4371-4DB9-8298-142B8854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A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84A3B"/>
  </w:style>
  <w:style w:type="character" w:customStyle="1" w:styleId="Heading2Char">
    <w:name w:val="Heading 2 Char"/>
    <w:basedOn w:val="DefaultParagraphFont"/>
    <w:link w:val="Heading2"/>
    <w:uiPriority w:val="9"/>
    <w:rsid w:val="00284A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84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A3B"/>
  </w:style>
  <w:style w:type="paragraph" w:styleId="Footer">
    <w:name w:val="footer"/>
    <w:basedOn w:val="Normal"/>
    <w:link w:val="FooterChar"/>
    <w:uiPriority w:val="99"/>
    <w:unhideWhenUsed/>
    <w:rsid w:val="00284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A3B"/>
  </w:style>
  <w:style w:type="paragraph" w:styleId="ListParagraph">
    <w:name w:val="List Paragraph"/>
    <w:basedOn w:val="Normal"/>
    <w:uiPriority w:val="34"/>
    <w:qFormat/>
    <w:rsid w:val="00DC70D2"/>
    <w:pPr>
      <w:ind w:left="720"/>
      <w:contextualSpacing/>
    </w:pPr>
  </w:style>
  <w:style w:type="paragraph" w:customStyle="1" w:styleId="paragraph">
    <w:name w:val="paragraph"/>
    <w:basedOn w:val="Normal"/>
    <w:rsid w:val="009E0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9E0E1C"/>
  </w:style>
  <w:style w:type="character" w:customStyle="1" w:styleId="eop">
    <w:name w:val="eop"/>
    <w:basedOn w:val="DefaultParagraphFont"/>
    <w:rsid w:val="009E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ee yous</dc:creator>
  <cp:keywords/>
  <dc:description/>
  <cp:lastModifiedBy>Amy Schwartz (JMIR)</cp:lastModifiedBy>
  <cp:revision>2</cp:revision>
  <dcterms:created xsi:type="dcterms:W3CDTF">2022-12-05T16:33:00Z</dcterms:created>
  <dcterms:modified xsi:type="dcterms:W3CDTF">2022-12-05T16:33:00Z</dcterms:modified>
</cp:coreProperties>
</file>